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2.1. Comparison of RMSE values obtained with the ageing error model for different number of otolith readings using a Wilcoxon test. </w:t>
      </w:r>
      <w:r>
        <w:rPr>
          <w:rFonts w:cs="Times New Roman" w:ascii="Times New Roman" w:hAnsi="Times New Roman"/>
          <w:lang w:val="en-US"/>
        </w:rPr>
        <w:t>2L, 3L, 4L and 5L correspond to the number of readings of the same otolith; a, b and c represents the first, second and third simulated data set respectively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"/>
        <w:gridCol w:w="600"/>
        <w:gridCol w:w="2685"/>
        <w:gridCol w:w="2685"/>
        <w:gridCol w:w="2684"/>
      </w:tblGrid>
      <w:tr>
        <w:trPr/>
        <w:tc>
          <w:tcPr>
            <w:tcW w:w="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L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L</w:t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L</w:t>
            </w:r>
          </w:p>
        </w:tc>
      </w:tr>
      <w:tr>
        <w:trPr/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L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V = 54527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-value = 0.01224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L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 = 48750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 = 1.767e-05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L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 = 45892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 = 2.260e-07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L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 = 54789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 = 0.01535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L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 = 69539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 = 0.032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L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 = 4532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 = 8.683e-08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/>
        <w:tc>
          <w:tcPr>
            <w:tcW w:w="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L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 = 46959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 = 1.257e-06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L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 = 69539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 = 0.032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L</w:t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 = 45324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 = 8.683e-08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3:15:00Z</dcterms:created>
  <dc:creator>Emmanuelle</dc:creator>
  <dc:description/>
  <dc:language>en-US</dc:language>
  <cp:lastModifiedBy>Emmanuelle</cp:lastModifiedBy>
  <dcterms:modified xsi:type="dcterms:W3CDTF">2013-03-22T13:15:00Z</dcterms:modified>
  <cp:revision>2</cp:revision>
  <dc:subject/>
  <dc:title/>
</cp:coreProperties>
</file>